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275"/>
        <w:gridCol w:w="567"/>
        <w:gridCol w:w="992"/>
        <w:gridCol w:w="992"/>
        <w:gridCol w:w="992"/>
        <w:gridCol w:w="1278"/>
        <w:gridCol w:w="1558"/>
        <w:gridCol w:w="1133"/>
        <w:gridCol w:w="1278"/>
        <w:gridCol w:w="1133"/>
        <w:gridCol w:w="850"/>
        <w:gridCol w:w="1133"/>
        <w:gridCol w:w="1278"/>
        <w:gridCol w:w="702"/>
        <w:gridCol w:w="237"/>
      </w:tblGrid>
      <w:tr w:rsidR="000E7083" w:rsidRPr="000222B9" w14:paraId="771A3A88" w14:textId="77777777" w:rsidTr="003C7561">
        <w:trPr>
          <w:gridAfter w:val="1"/>
          <w:wAfter w:w="77" w:type="pct"/>
          <w:trHeight w:val="285"/>
        </w:trPr>
        <w:tc>
          <w:tcPr>
            <w:tcW w:w="4923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6381" w14:textId="510CDF9F" w:rsidR="000E7083" w:rsidRPr="000222B9" w:rsidRDefault="004D31D5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590DE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S2 Table.</w:t>
            </w:r>
            <w:r w:rsidRPr="004D31D5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Characteristics of included studies （RVAI）</w:t>
            </w:r>
          </w:p>
        </w:tc>
      </w:tr>
      <w:tr w:rsidR="000E7083" w:rsidRPr="000222B9" w14:paraId="2817D94D" w14:textId="77777777" w:rsidTr="003C7561">
        <w:trPr>
          <w:gridAfter w:val="1"/>
          <w:wAfter w:w="77" w:type="pct"/>
          <w:trHeight w:val="293"/>
        </w:trPr>
        <w:tc>
          <w:tcPr>
            <w:tcW w:w="4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444581C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Study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0CF508CF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Year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F5FB07C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Disease status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0502633C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Surgical method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7A5B4A3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Imaging used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B0FA1C3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ean follow-up months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61BD99CB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Recurrence detection method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1C1E66D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umber of people with recurrence of atrial fibrillation，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6B1A9BB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umber of people without recurrence of atrial fibrillation，n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8C94560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ean RAVI，ml/m2</w:t>
            </w:r>
          </w:p>
        </w:tc>
        <w:tc>
          <w:tcPr>
            <w:tcW w:w="64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C773091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ean RAVI，ml/m2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138F0977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HR/OR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716AC516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S</w:t>
            </w:r>
          </w:p>
        </w:tc>
      </w:tr>
      <w:tr w:rsidR="000E7083" w:rsidRPr="000222B9" w14:paraId="24F37954" w14:textId="77777777" w:rsidTr="003C7561">
        <w:trPr>
          <w:gridAfter w:val="1"/>
          <w:wAfter w:w="77" w:type="pct"/>
          <w:trHeight w:val="293"/>
        </w:trPr>
        <w:tc>
          <w:tcPr>
            <w:tcW w:w="4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F81FA3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E280B1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6FBCED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AF9389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BBB487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097D02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0D60A9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42104F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78632B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813280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157B3617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Recurrenc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2D6BED0" w14:textId="77777777" w:rsidR="000E7083" w:rsidRPr="000222B9" w:rsidRDefault="000E7083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 Recurrence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62FCB6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85D970" w14:textId="77777777" w:rsidR="000E7083" w:rsidRPr="000222B9" w:rsidRDefault="000E7083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5E597938" w14:textId="77777777" w:rsidTr="003C7561">
        <w:trPr>
          <w:gridAfter w:val="1"/>
          <w:wAfter w:w="77" w:type="pct"/>
          <w:trHeight w:val="312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49D" w14:textId="77777777" w:rsidR="00FC3B7B" w:rsidRPr="0072720E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</w:t>
            </w:r>
            <w:r w:rsidRPr="000222B9">
              <w:rPr>
                <w:rFonts w:ascii="Cambria" w:eastAsia="等线 Light" w:hAnsi="Cambria" w:cs="宋体"/>
                <w:color w:val="000000"/>
                <w:kern w:val="0"/>
                <w:sz w:val="10"/>
                <w:szCs w:val="10"/>
              </w:rPr>
              <w:t>ă</w:t>
            </w: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gulescu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 AD（a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0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E3F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4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E1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5C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I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6D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MR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480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4486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3A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C6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14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5.9±10.7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0EA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6.7 ± 11.9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3EC6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5.4 ± 1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BFF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1（0.96，1.06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F5DA" w14:textId="7296CE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FC3B7B" w:rsidRPr="000222B9" w14:paraId="3E566B2D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4F0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B3A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4F1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7EF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F65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14B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717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E86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5D8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FBE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EB2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75F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FF71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517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0C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48D9960A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D60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</w:t>
            </w:r>
            <w:r w:rsidRPr="000222B9">
              <w:rPr>
                <w:rFonts w:ascii="Cambria" w:eastAsia="等线 Light" w:hAnsi="Cambria" w:cs="宋体"/>
                <w:color w:val="000000"/>
                <w:kern w:val="0"/>
                <w:sz w:val="10"/>
                <w:szCs w:val="10"/>
              </w:rPr>
              <w:t>ă</w:t>
            </w: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gulescu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 AD（b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0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F0C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4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61E3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052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I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74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MR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37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81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62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27E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52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58.5 ± 19.2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B9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4.2 ± 22.5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C53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53.8 ± 15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D0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2（0.99，1.04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E03" w14:textId="060B5A14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23F6A9B7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327D1B15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DF30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214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AA9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3DD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8E7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C3763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5B2F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C46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D4B3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A7B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561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DA8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E73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62E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7F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00BF62C6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901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n T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1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CCB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F13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52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CB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5EE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6B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5D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56A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169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4.84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09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7.69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28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1.9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EB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42（1.023，1.062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796" w14:textId="08D5D385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7" w:type="pct"/>
            <w:vAlign w:val="center"/>
            <w:hideMark/>
          </w:tcPr>
          <w:p w14:paraId="1B7F612B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00C46256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099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C08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8B6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AD2A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C59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B41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348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9B8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28E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D6C8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4B5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2F7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B0C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B5D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AFD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4A9897A3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C8F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Luong C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2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01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5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0B9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AB7E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DCCV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73E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echocardiography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308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E1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F8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84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E19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5.18 ± 12.1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AA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8.5 ± 14.2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9BF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9.1 ± 6.6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544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56（0.497，2.623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9F1" w14:textId="0939128A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62755707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2AD3EBB7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17D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565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5EBB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3A4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53F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38B0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A69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6D1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CA9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1A4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D01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0BD0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052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73CB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2FA6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53DC28E7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16D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a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3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932F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5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1F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BA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C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57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2C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53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B3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F6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EE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9.9 ± 24.8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B5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07 ± 33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0C8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6 ± 2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2B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31 （1.03，1.66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6DF" w14:textId="3A83FD2B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66833D86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1D796991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FCF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2BE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483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32E3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096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881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DC8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E81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60A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F92E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A1D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09C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B16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6B2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E0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6C0FA6DC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64C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b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3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CB6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5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40E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BE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C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80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E4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D6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14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3BA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BA0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9.4 ± 24.6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7FF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05 ± 31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47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5 ± 2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D97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27（1.08，1.50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4B2" w14:textId="76065504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02A76D10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73EF9352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364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2DC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883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AF29B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26E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8333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0B2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9A6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788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7AD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284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A39C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699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D25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3D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50729EAB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AE4B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c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3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6A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5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61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326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C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06FC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6E3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E66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35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801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92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2 ± 27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E5A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03 ± 29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FA6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5 ± 21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67F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24（1.06，1.45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DA20" w14:textId="371BCA0E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72E4D956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00F82170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EBA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1DD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89F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AB0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5E1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B92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DF5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D69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369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59F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E5B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CA16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A7B0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E3E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98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0A2762ED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90E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a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4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0DBC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3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DD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A0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8E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70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39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61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411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CF3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2.3 ± 23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59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9 ± 23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E5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1 ± 2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89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21（1.00，1.48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09F" w14:textId="241C7530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32C351D7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3AD11E27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CBF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2FC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9A7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AC4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740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541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A40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123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471D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4E9B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FF6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FDE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195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5F6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D6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3E10EF80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9C6F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b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4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EEC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3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7FE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F9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D91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27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94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1D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42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8C7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6 ± 29.7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2D5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4 ± 26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FA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8 ± 3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83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0.87（0.76，1.00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1330" w14:textId="115BA13F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0AE2E8FD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1ADFD2E8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E72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195D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59E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FC5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4E0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33C3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BC2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BE7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D21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B32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15B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136B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4F43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F39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284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31B2E4A4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8FD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a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5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1910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2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224C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33E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87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2A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406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A03E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4EDB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35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1.3 ± 21.8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B9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8 ± 21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15E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7 ± 22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312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65（1.017，2.677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BE6" w14:textId="21D63840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2100AB28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4B2C225C" w14:textId="77777777" w:rsidTr="003C7561">
        <w:trPr>
          <w:trHeight w:val="278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298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80C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F5C4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2A0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9655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B9E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EA6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15DC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96F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9D60B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682B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312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B46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9F1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71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FC3B7B" w:rsidRPr="000222B9" w14:paraId="3D3F0078" w14:textId="77777777" w:rsidTr="003C7561">
        <w:trPr>
          <w:trHeight w:val="278"/>
        </w:trPr>
        <w:tc>
          <w:tcPr>
            <w:tcW w:w="4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EF790" w14:textId="77777777" w:rsidR="00FC3B7B" w:rsidRPr="00FE4C2F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oon J（b）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5]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C4ED7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2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96DF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B763D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A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3EB2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0638C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7D6C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7D08F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8DB62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52BD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1.2 ± 22.3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FF761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1 ± 27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20C18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7 ± 2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6D5FA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388（0.908，2.121）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BA8D1" w14:textId="46902B2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23884154" w14:textId="77777777" w:rsidR="00FC3B7B" w:rsidRPr="000222B9" w:rsidRDefault="00FC3B7B" w:rsidP="00FC3B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FC3B7B" w:rsidRPr="000222B9" w14:paraId="66C77B39" w14:textId="77777777" w:rsidTr="003C7561">
        <w:trPr>
          <w:trHeight w:val="285"/>
        </w:trPr>
        <w:tc>
          <w:tcPr>
            <w:tcW w:w="4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01C3FA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C8132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92B380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FD1F85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AF325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2B2BB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38EBD7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BC6136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EA20BE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F707D9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F4B5BF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ED36C8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5B5AB2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B30F71" w14:textId="77777777" w:rsidR="00FC3B7B" w:rsidRPr="000222B9" w:rsidRDefault="00FC3B7B" w:rsidP="00FC3B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569" w14:textId="77777777" w:rsidR="00FC3B7B" w:rsidRPr="000222B9" w:rsidRDefault="00FC3B7B" w:rsidP="00FC3B7B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</w:tbl>
    <w:p w14:paraId="4B04C5B8" w14:textId="77777777" w:rsidR="00071025" w:rsidRPr="00664F8B" w:rsidRDefault="00071025">
      <w:pPr>
        <w:rPr>
          <w:rFonts w:hint="eastAsia"/>
        </w:rPr>
      </w:pPr>
    </w:p>
    <w:sectPr w:rsidR="00071025" w:rsidRPr="00664F8B" w:rsidSect="000E708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8F4CC" w14:textId="77777777" w:rsidR="00896C22" w:rsidRDefault="00896C22" w:rsidP="00664F8B">
      <w:pPr>
        <w:rPr>
          <w:rFonts w:hint="eastAsia"/>
        </w:rPr>
      </w:pPr>
      <w:r>
        <w:separator/>
      </w:r>
    </w:p>
  </w:endnote>
  <w:endnote w:type="continuationSeparator" w:id="0">
    <w:p w14:paraId="1A1C3F1A" w14:textId="77777777" w:rsidR="00896C22" w:rsidRDefault="00896C22" w:rsidP="00664F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5CC4C" w14:textId="77777777" w:rsidR="00896C22" w:rsidRDefault="00896C22" w:rsidP="00664F8B">
      <w:pPr>
        <w:rPr>
          <w:rFonts w:hint="eastAsia"/>
        </w:rPr>
      </w:pPr>
      <w:r>
        <w:separator/>
      </w:r>
    </w:p>
  </w:footnote>
  <w:footnote w:type="continuationSeparator" w:id="0">
    <w:p w14:paraId="40A3CA06" w14:textId="77777777" w:rsidR="00896C22" w:rsidRDefault="00896C22" w:rsidP="00664F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9F"/>
    <w:rsid w:val="00071025"/>
    <w:rsid w:val="000C55AD"/>
    <w:rsid w:val="000E7083"/>
    <w:rsid w:val="0021629F"/>
    <w:rsid w:val="002C6FE2"/>
    <w:rsid w:val="004D31D5"/>
    <w:rsid w:val="00590DE4"/>
    <w:rsid w:val="005D1BC4"/>
    <w:rsid w:val="00664F8B"/>
    <w:rsid w:val="006E0715"/>
    <w:rsid w:val="0071335C"/>
    <w:rsid w:val="00756194"/>
    <w:rsid w:val="00896C22"/>
    <w:rsid w:val="00A33BDE"/>
    <w:rsid w:val="00AC47D9"/>
    <w:rsid w:val="00CC6EB2"/>
    <w:rsid w:val="00E07489"/>
    <w:rsid w:val="00E41E3D"/>
    <w:rsid w:val="00F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EB366"/>
  <w15:chartTrackingRefBased/>
  <w15:docId w15:val="{718740A2-DFBA-455C-ACB5-E58BBF97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F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D6E3E-F867-4E60-82BB-7A81C00B2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6</cp:revision>
  <dcterms:created xsi:type="dcterms:W3CDTF">2024-10-03T08:04:00Z</dcterms:created>
  <dcterms:modified xsi:type="dcterms:W3CDTF">2024-11-30T06:09:00Z</dcterms:modified>
</cp:coreProperties>
</file>